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B2307" w14:textId="09637D24" w:rsidR="00CF133E" w:rsidRPr="00CF133E" w:rsidRDefault="00CF133E" w:rsidP="00CF133E">
      <w:pPr>
        <w:spacing w:after="0" w:line="240" w:lineRule="auto"/>
        <w:jc w:val="center"/>
        <w:rPr>
          <w:b/>
          <w:bCs/>
          <w:sz w:val="20"/>
          <w:szCs w:val="20"/>
        </w:rPr>
      </w:pPr>
      <w:r w:rsidRPr="00CF133E">
        <w:rPr>
          <w:b/>
          <w:bCs/>
          <w:sz w:val="20"/>
          <w:szCs w:val="20"/>
        </w:rPr>
        <w:t xml:space="preserve">Interview Guide: </w:t>
      </w:r>
      <w:r w:rsidR="00F81087" w:rsidRPr="00F81087">
        <w:rPr>
          <w:b/>
          <w:bCs/>
          <w:sz w:val="20"/>
          <w:szCs w:val="20"/>
        </w:rPr>
        <w:t>Promoting the establishment of Clinical Ethics Committees (CECs) in Africa</w:t>
      </w:r>
    </w:p>
    <w:p w14:paraId="4C56D80A" w14:textId="3AAACB67" w:rsidR="00CF133E" w:rsidRDefault="00CF133E" w:rsidP="00CF133E">
      <w:pPr>
        <w:spacing w:after="0" w:line="240" w:lineRule="auto"/>
        <w:rPr>
          <w:b/>
          <w:bCs/>
          <w:sz w:val="24"/>
          <w:szCs w:val="24"/>
        </w:rPr>
      </w:pPr>
    </w:p>
    <w:p w14:paraId="050493CF" w14:textId="266E4AE9" w:rsidR="00CF133E" w:rsidRPr="00CF133E" w:rsidRDefault="00CF133E" w:rsidP="00CF133E">
      <w:pPr>
        <w:jc w:val="both"/>
        <w:rPr>
          <w:sz w:val="20"/>
          <w:szCs w:val="20"/>
        </w:rPr>
      </w:pPr>
      <w:r w:rsidRPr="00045F7D">
        <w:rPr>
          <w:sz w:val="20"/>
          <w:szCs w:val="20"/>
        </w:rPr>
        <w:t>Healthcare in the 21st century is fraught with ethical dilemmas. Advances in life-prolonging technologies have created dilemmas that are important, value-laden</w:t>
      </w:r>
      <w:r w:rsidR="002C311D">
        <w:rPr>
          <w:sz w:val="20"/>
          <w:szCs w:val="20"/>
        </w:rPr>
        <w:t>,</w:t>
      </w:r>
      <w:r w:rsidRPr="00045F7D">
        <w:rPr>
          <w:sz w:val="20"/>
          <w:szCs w:val="20"/>
        </w:rPr>
        <w:t xml:space="preserve"> and highly complex. With the increasing awareness surrounding the ethical dimensions of clinical practice, Clinical Ethics Committees (CECs) are established </w:t>
      </w:r>
      <w:proofErr w:type="gramStart"/>
      <w:r w:rsidRPr="00045F7D">
        <w:rPr>
          <w:sz w:val="20"/>
          <w:szCs w:val="20"/>
        </w:rPr>
        <w:t>in order to</w:t>
      </w:r>
      <w:proofErr w:type="gramEnd"/>
      <w:r w:rsidRPr="00045F7D">
        <w:rPr>
          <w:sz w:val="20"/>
          <w:szCs w:val="20"/>
        </w:rPr>
        <w:t xml:space="preserve"> provide services that ensure high standards of ethical practice. The term ‘clinical ethics’ is still under-utilised in many developing countries. In some regions in Africa, many people lack adequate resources, access to healthcare professionals, and reasonable healthcare. As a result, focusing on ‘clinical ethics’ is challenging even though there is an especially strong need for CECs in resource-constrained environments. </w:t>
      </w:r>
    </w:p>
    <w:p w14:paraId="59401BD3" w14:textId="0B78404D" w:rsidR="00CF133E" w:rsidRDefault="00CF133E" w:rsidP="00CF133E">
      <w:pPr>
        <w:jc w:val="both"/>
      </w:pPr>
    </w:p>
    <w:p w14:paraId="454A0B1B" w14:textId="2FFD1420" w:rsidR="00CF133E" w:rsidRPr="00CF133E" w:rsidRDefault="00CF133E" w:rsidP="00CF133E">
      <w:pPr>
        <w:jc w:val="both"/>
      </w:pPr>
      <w:r w:rsidRPr="0056424A">
        <w:rPr>
          <w:rFonts w:cstheme="minorHAnsi"/>
          <w:b/>
          <w:sz w:val="16"/>
          <w:szCs w:val="16"/>
        </w:rPr>
        <w:t>Questions</w:t>
      </w:r>
    </w:p>
    <w:p w14:paraId="2100F17C" w14:textId="6E1E5C22" w:rsidR="00CF133E" w:rsidRPr="00045F7D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>If there is an established CEC</w:t>
      </w:r>
      <w:r w:rsidR="001A4EB8">
        <w:rPr>
          <w:sz w:val="16"/>
          <w:szCs w:val="16"/>
        </w:rPr>
        <w:t xml:space="preserve"> in your country</w:t>
      </w:r>
      <w:r w:rsidRPr="00045F7D">
        <w:rPr>
          <w:sz w:val="16"/>
          <w:szCs w:val="16"/>
        </w:rPr>
        <w:t xml:space="preserve">, </w:t>
      </w:r>
    </w:p>
    <w:p w14:paraId="3C3CF5F8" w14:textId="77777777" w:rsidR="00CF133E" w:rsidRPr="00045F7D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 xml:space="preserve">o What are the details thereof? </w:t>
      </w:r>
    </w:p>
    <w:p w14:paraId="09B4EF5B" w14:textId="77777777" w:rsidR="00CF133E" w:rsidRPr="00045F7D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 xml:space="preserve">o What is the professional status of committee members? </w:t>
      </w:r>
    </w:p>
    <w:p w14:paraId="7D4F3BBD" w14:textId="77777777" w:rsidR="00CF133E" w:rsidRPr="00045F7D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 xml:space="preserve">o Does the committee have administrative support? (part-time/full-time) </w:t>
      </w:r>
    </w:p>
    <w:p w14:paraId="63B3BF03" w14:textId="77777777" w:rsidR="00CF133E" w:rsidRPr="00045F7D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 xml:space="preserve">o What challenges do you as a committee face? </w:t>
      </w:r>
    </w:p>
    <w:p w14:paraId="01B3D1F3" w14:textId="77777777" w:rsidR="00CF133E" w:rsidRPr="00045F7D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 xml:space="preserve">o What are the clinical ethics issues that your committee deals with? </w:t>
      </w:r>
    </w:p>
    <w:p w14:paraId="6A8A146B" w14:textId="2B45C9B0" w:rsidR="00CF133E" w:rsidRDefault="00CF133E" w:rsidP="00CF133E">
      <w:pPr>
        <w:rPr>
          <w:sz w:val="16"/>
          <w:szCs w:val="16"/>
        </w:rPr>
      </w:pPr>
      <w:r w:rsidRPr="00045F7D">
        <w:rPr>
          <w:sz w:val="16"/>
          <w:szCs w:val="16"/>
        </w:rPr>
        <w:t xml:space="preserve">o Have committee members received training in ethics? </w:t>
      </w:r>
    </w:p>
    <w:p w14:paraId="24B94551" w14:textId="72A4FB74" w:rsidR="001A4EB8" w:rsidRDefault="001A4EB8" w:rsidP="00CF133E">
      <w:pPr>
        <w:rPr>
          <w:sz w:val="16"/>
          <w:szCs w:val="16"/>
        </w:rPr>
      </w:pPr>
    </w:p>
    <w:p w14:paraId="2D950A80" w14:textId="2AFB363E" w:rsidR="001A4EB8" w:rsidRPr="001A4EB8" w:rsidRDefault="001A4EB8" w:rsidP="001A4EB8">
      <w:pPr>
        <w:rPr>
          <w:sz w:val="16"/>
          <w:szCs w:val="16"/>
        </w:rPr>
      </w:pPr>
      <w:r w:rsidRPr="001A4EB8">
        <w:rPr>
          <w:sz w:val="16"/>
          <w:szCs w:val="16"/>
        </w:rPr>
        <w:t>If</w:t>
      </w:r>
      <w:r>
        <w:rPr>
          <w:sz w:val="16"/>
          <w:szCs w:val="16"/>
        </w:rPr>
        <w:t xml:space="preserve"> there is</w:t>
      </w:r>
      <w:r w:rsidRPr="001A4EB8">
        <w:rPr>
          <w:sz w:val="16"/>
          <w:szCs w:val="16"/>
        </w:rPr>
        <w:t xml:space="preserve"> no established CEC</w:t>
      </w:r>
      <w:r>
        <w:rPr>
          <w:sz w:val="16"/>
          <w:szCs w:val="16"/>
        </w:rPr>
        <w:t xml:space="preserve"> in your country</w:t>
      </w:r>
      <w:r w:rsidRPr="001A4EB8">
        <w:rPr>
          <w:sz w:val="16"/>
          <w:szCs w:val="16"/>
        </w:rPr>
        <w:t xml:space="preserve">, </w:t>
      </w:r>
    </w:p>
    <w:p w14:paraId="49C09F2D" w14:textId="77777777" w:rsidR="001A4EB8" w:rsidRPr="001A4EB8" w:rsidRDefault="001A4EB8" w:rsidP="001A4EB8">
      <w:pPr>
        <w:rPr>
          <w:sz w:val="16"/>
          <w:szCs w:val="16"/>
        </w:rPr>
      </w:pPr>
      <w:r w:rsidRPr="001A4EB8">
        <w:rPr>
          <w:sz w:val="16"/>
          <w:szCs w:val="16"/>
        </w:rPr>
        <w:t xml:space="preserve">o How are clinical ethics issues dealt with? </w:t>
      </w:r>
    </w:p>
    <w:p w14:paraId="7DA7508B" w14:textId="77777777" w:rsidR="001A4EB8" w:rsidRPr="001A4EB8" w:rsidRDefault="001A4EB8" w:rsidP="001A4EB8">
      <w:pPr>
        <w:rPr>
          <w:sz w:val="16"/>
          <w:szCs w:val="16"/>
        </w:rPr>
      </w:pPr>
      <w:r w:rsidRPr="001A4EB8">
        <w:rPr>
          <w:sz w:val="16"/>
          <w:szCs w:val="16"/>
        </w:rPr>
        <w:t xml:space="preserve">o Who are the professionals that deal with clinical ethics </w:t>
      </w:r>
      <w:proofErr w:type="gramStart"/>
      <w:r w:rsidRPr="001A4EB8">
        <w:rPr>
          <w:sz w:val="16"/>
          <w:szCs w:val="16"/>
        </w:rPr>
        <w:t>issues?</w:t>
      </w:r>
      <w:proofErr w:type="gramEnd"/>
      <w:r w:rsidRPr="001A4EB8">
        <w:rPr>
          <w:sz w:val="16"/>
          <w:szCs w:val="16"/>
        </w:rPr>
        <w:t xml:space="preserve"> </w:t>
      </w:r>
    </w:p>
    <w:p w14:paraId="16C9E47A" w14:textId="77777777" w:rsidR="001A4EB8" w:rsidRPr="001A4EB8" w:rsidRDefault="001A4EB8" w:rsidP="001A4EB8">
      <w:pPr>
        <w:rPr>
          <w:sz w:val="16"/>
          <w:szCs w:val="16"/>
        </w:rPr>
      </w:pPr>
      <w:r w:rsidRPr="001A4EB8">
        <w:rPr>
          <w:sz w:val="16"/>
          <w:szCs w:val="16"/>
        </w:rPr>
        <w:t xml:space="preserve">o What challenges do you face from establishing a CEC in your region? </w:t>
      </w:r>
    </w:p>
    <w:p w14:paraId="5A4ED916" w14:textId="77777777" w:rsidR="001A4EB8" w:rsidRPr="001A4EB8" w:rsidRDefault="001A4EB8" w:rsidP="001A4EB8">
      <w:pPr>
        <w:rPr>
          <w:sz w:val="16"/>
          <w:szCs w:val="16"/>
        </w:rPr>
      </w:pPr>
    </w:p>
    <w:p w14:paraId="1DEB06BF" w14:textId="39CFE1DA" w:rsidR="001A4EB8" w:rsidRPr="001A4EB8" w:rsidRDefault="001A4EB8" w:rsidP="001A4EB8">
      <w:pPr>
        <w:rPr>
          <w:sz w:val="16"/>
          <w:szCs w:val="16"/>
        </w:rPr>
      </w:pPr>
      <w:r w:rsidRPr="001A4EB8">
        <w:rPr>
          <w:sz w:val="16"/>
          <w:szCs w:val="16"/>
        </w:rPr>
        <w:t xml:space="preserve">Improvement of CECs in Africa </w:t>
      </w:r>
    </w:p>
    <w:p w14:paraId="3E4F98D6" w14:textId="5C6E9A7D" w:rsidR="001A4EB8" w:rsidRPr="00045F7D" w:rsidRDefault="001A4EB8" w:rsidP="001A4EB8">
      <w:pPr>
        <w:rPr>
          <w:sz w:val="16"/>
          <w:szCs w:val="16"/>
        </w:rPr>
      </w:pPr>
      <w:r w:rsidRPr="001A4EB8">
        <w:rPr>
          <w:sz w:val="16"/>
          <w:szCs w:val="16"/>
        </w:rPr>
        <w:t>o Are you aware of CECs in Africa? And if so, please provide details</w:t>
      </w:r>
    </w:p>
    <w:p w14:paraId="56AA1F45" w14:textId="59984F5A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Are there any healthcare professionals/ethicists that you know that are involved in CECs? </w:t>
      </w:r>
    </w:p>
    <w:p w14:paraId="577E812B" w14:textId="77777777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What challenges do African countries face w.r.t establishing a CEC? </w:t>
      </w:r>
    </w:p>
    <w:p w14:paraId="2B2E2610" w14:textId="61B32888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How can healthcare professionals/ethicists contribute to establishing a CEC in their region? </w:t>
      </w:r>
    </w:p>
    <w:p w14:paraId="0FB59488" w14:textId="77777777" w:rsidR="00F81087" w:rsidRDefault="00F81087" w:rsidP="007D23DA">
      <w:pPr>
        <w:rPr>
          <w:sz w:val="16"/>
          <w:szCs w:val="16"/>
        </w:rPr>
      </w:pPr>
    </w:p>
    <w:p w14:paraId="062E3306" w14:textId="4B0675A1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>ICCEC 202</w:t>
      </w:r>
      <w:r w:rsidR="00F81087">
        <w:rPr>
          <w:sz w:val="16"/>
          <w:szCs w:val="16"/>
        </w:rPr>
        <w:t>1</w:t>
      </w:r>
    </w:p>
    <w:p w14:paraId="35682F6B" w14:textId="77777777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Would you say that there is a need for a workshop that focuses on CECs in Africa? Why? </w:t>
      </w:r>
    </w:p>
    <w:p w14:paraId="78EFE539" w14:textId="77777777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Would you be interested in attending a workshop part of the ICCEC conference that focuses on building CECs in Africa? </w:t>
      </w:r>
    </w:p>
    <w:p w14:paraId="2639B53E" w14:textId="77777777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Would you consider such a space appropriate for skills development and capacity building? </w:t>
      </w:r>
    </w:p>
    <w:p w14:paraId="0EEAD6FB" w14:textId="77777777" w:rsidR="007D23DA" w:rsidRPr="007D23DA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o Are you aware of the Hans Joachim </w:t>
      </w:r>
      <w:proofErr w:type="spellStart"/>
      <w:r w:rsidRPr="007D23DA">
        <w:rPr>
          <w:sz w:val="16"/>
          <w:szCs w:val="16"/>
        </w:rPr>
        <w:t>Schwager</w:t>
      </w:r>
      <w:proofErr w:type="spellEnd"/>
      <w:r w:rsidRPr="007D23DA">
        <w:rPr>
          <w:sz w:val="16"/>
          <w:szCs w:val="16"/>
        </w:rPr>
        <w:t xml:space="preserve"> Award for Clinical Ethics that rewards building clinical ethics capacity? </w:t>
      </w:r>
    </w:p>
    <w:p w14:paraId="1DE09A3C" w14:textId="77777777" w:rsidR="00F81087" w:rsidRDefault="00F81087" w:rsidP="007D23DA">
      <w:pPr>
        <w:rPr>
          <w:sz w:val="16"/>
          <w:szCs w:val="16"/>
        </w:rPr>
      </w:pPr>
    </w:p>
    <w:p w14:paraId="2E58AD3C" w14:textId="77777777" w:rsidR="00F81087" w:rsidRDefault="007D23DA" w:rsidP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Is there anything else that you would like to contribute or feel that I have missed anything? </w:t>
      </w:r>
    </w:p>
    <w:p w14:paraId="051AB72C" w14:textId="67FC885B" w:rsidR="00CF133E" w:rsidRPr="00B27D27" w:rsidRDefault="007D23DA">
      <w:pPr>
        <w:rPr>
          <w:sz w:val="16"/>
          <w:szCs w:val="16"/>
        </w:rPr>
      </w:pPr>
      <w:r w:rsidRPr="007D23DA">
        <w:rPr>
          <w:sz w:val="16"/>
          <w:szCs w:val="16"/>
        </w:rPr>
        <w:t xml:space="preserve">Thank you for your participation in this interview </w:t>
      </w:r>
    </w:p>
    <w:p w14:paraId="131805E1" w14:textId="77777777" w:rsidR="00CF133E" w:rsidRDefault="00CF133E">
      <w:pPr>
        <w:rPr>
          <w:sz w:val="24"/>
          <w:szCs w:val="24"/>
        </w:rPr>
      </w:pPr>
    </w:p>
    <w:sectPr w:rsidR="00CF1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64D07"/>
    <w:multiLevelType w:val="hybridMultilevel"/>
    <w:tmpl w:val="800CEA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wMDIxMjOxMDI0M7JQ0lEKTi0uzszPAykwqgUAJvRyNCwAAAA="/>
  </w:docVars>
  <w:rsids>
    <w:rsidRoot w:val="00664208"/>
    <w:rsid w:val="000653FA"/>
    <w:rsid w:val="00132C94"/>
    <w:rsid w:val="0014718A"/>
    <w:rsid w:val="001A4EB8"/>
    <w:rsid w:val="001A5B4A"/>
    <w:rsid w:val="001E4CA8"/>
    <w:rsid w:val="002C311D"/>
    <w:rsid w:val="002E524B"/>
    <w:rsid w:val="005D2A7A"/>
    <w:rsid w:val="00606A0B"/>
    <w:rsid w:val="00634748"/>
    <w:rsid w:val="00664208"/>
    <w:rsid w:val="00670F9F"/>
    <w:rsid w:val="00725E99"/>
    <w:rsid w:val="007D23DA"/>
    <w:rsid w:val="008B7442"/>
    <w:rsid w:val="009C7DD1"/>
    <w:rsid w:val="009D1646"/>
    <w:rsid w:val="009D7AF6"/>
    <w:rsid w:val="009E75F8"/>
    <w:rsid w:val="00B27D27"/>
    <w:rsid w:val="00B61D35"/>
    <w:rsid w:val="00B659EE"/>
    <w:rsid w:val="00BB5D5E"/>
    <w:rsid w:val="00C30C0E"/>
    <w:rsid w:val="00CF133E"/>
    <w:rsid w:val="00D224CE"/>
    <w:rsid w:val="00EF4302"/>
    <w:rsid w:val="00F8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7D63E0"/>
  <w15:chartTrackingRefBased/>
  <w15:docId w15:val="{EE8A19B1-8764-45D5-8F5C-8CB6A41E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C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2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dean ssempa</dc:creator>
  <cp:keywords/>
  <dc:description/>
  <cp:lastModifiedBy>Kabanda, SM, Mrs [siti@sun.ac.za]</cp:lastModifiedBy>
  <cp:revision>2</cp:revision>
  <dcterms:created xsi:type="dcterms:W3CDTF">2021-05-19T06:45:00Z</dcterms:created>
  <dcterms:modified xsi:type="dcterms:W3CDTF">2021-05-19T06:45:00Z</dcterms:modified>
</cp:coreProperties>
</file>